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314A1"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  <w:t>Detailed Exclusion Criteria</w:t>
      </w:r>
    </w:p>
    <w:p w14:paraId="6C313D54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</w:p>
    <w:tbl>
      <w:tblPr>
        <w:tblStyle w:val="3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13065"/>
      </w:tblGrid>
      <w:tr w14:paraId="6502E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10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7F2A0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Exclusion Criteria</w:t>
            </w:r>
          </w:p>
        </w:tc>
        <w:tc>
          <w:tcPr>
            <w:tcW w:w="1306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F2505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Details</w:t>
            </w:r>
          </w:p>
        </w:tc>
      </w:tr>
      <w:tr w14:paraId="39EF4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DA75F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65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11CDB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Known allergy to any investigational product.</w:t>
            </w:r>
          </w:p>
        </w:tc>
      </w:tr>
      <w:tr w14:paraId="24DE0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F3B86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621A9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Known or suspected central nervous system (CNS) metastases, i.e., signs/symptoms suggestive of CNS involvement, unless CNS metastases are ruled out by CT or MRI.</w:t>
            </w:r>
          </w:p>
        </w:tc>
      </w:tr>
      <w:tr w14:paraId="71096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5274FE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41C920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istory of other malignancies within 5 years before first investigational product administration (except adequately treated basal cell carcinoma of skin or carcinoma in situ of cervix).</w:t>
            </w:r>
          </w:p>
        </w:tc>
      </w:tr>
      <w:tr w14:paraId="0ED36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EB69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D17A4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ior treatment with immunotherapy agents, including anti–PD-1, anti–PD-L1, anti–CTLA-4, etc.</w:t>
            </w:r>
          </w:p>
        </w:tc>
      </w:tr>
      <w:tr w14:paraId="40878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969A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AC1E9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Requirement for concomitant antitumor therapies outside the study regimen during the trial, including but not limited to chemotherapy, targeted therapy, hormonal therapy, immunotherapy, radiotherapy, or antitumor traditional Chinese medicine.</w:t>
            </w:r>
          </w:p>
        </w:tc>
      </w:tr>
      <w:tr w14:paraId="2F461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41F6F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7F9F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Diagnosis of immunodeficiency or receipt of other forms of immunosuppressive therapy within 7 days prior to first dose.</w:t>
            </w:r>
          </w:p>
        </w:tc>
      </w:tr>
      <w:tr w14:paraId="1D4B1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FDE16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10299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ystemic treatment with corticosteroids (&gt;10 mg/day prednisone equivalent) or other immunosuppressants within 14 days prior to first dose. Inhaled or topical steroids are allowed; adrenal corticosteroid replacement at ≤10 mg/day prednisone equivalent is allowed in the absence of active autoimmune disease.</w:t>
            </w:r>
          </w:p>
        </w:tc>
      </w:tr>
      <w:tr w14:paraId="1A9A8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6DEC0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824BB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ior anticancer vaccination, or receipt of a live vaccine within 4 weeks prior to first dose.</w:t>
            </w:r>
          </w:p>
        </w:tc>
      </w:tr>
      <w:tr w14:paraId="7FFAF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498CA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EEB47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ajor surgery within 28 days prior to first dose (defined as surgery requiring ≥3 weeks of recovery before study treatment can be initiated). Tumor biopsy or lymph node excisional/incisional biopsy is allowed.</w:t>
            </w:r>
          </w:p>
        </w:tc>
      </w:tr>
      <w:tr w14:paraId="38366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6799A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CEA6A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oncomitant medications required during the study that may affect study drug metabolism.</w:t>
            </w:r>
          </w:p>
        </w:tc>
      </w:tr>
      <w:tr w14:paraId="793B9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C2C87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EF5AF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Uncontrollable third-space effusions (e.g., pleural effusion, pericardial effusion, ascites).</w:t>
            </w:r>
          </w:p>
        </w:tc>
      </w:tr>
      <w:tr w14:paraId="6E4FC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1381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ACAFC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Uncontrolled cardiovascular or cerebrovascular conditions/symptoms, including but not limited to: NYHA class &gt; II heart failure, unstable angina, myocardial infarction or cerebral infarction within 6 months, clinically significant supraventricular/ventricular arrhythmias not adequately controlled with intervention.</w:t>
            </w:r>
          </w:p>
        </w:tc>
      </w:tr>
      <w:tr w14:paraId="2DBC1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0C69A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A1CB9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Uncontrolled hypertension (post-treatment SBP &gt;160 mmHg and/or DBP &gt;100 mmHg).</w:t>
            </w:r>
          </w:p>
        </w:tc>
      </w:tr>
      <w:tr w14:paraId="01100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5C948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6169D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istory of severe bleeding or thromboembolic events within 6 months, e.g., cerebrovascular accident (including TIA), pulmonary embolism, spontaneous massive tumor bleeding, etc.</w:t>
            </w:r>
          </w:p>
        </w:tc>
      </w:tr>
      <w:tr w14:paraId="43028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35E5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9C97D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evere infection within 4 weeks prior to first dose (CTCAE grade &gt;2), such as severe pneumonia requiring hospitalization, bacteremia, infectious complications; baseline chest imaging showing active pulmonary inflammation with clinically relevant symptoms/signs; infection symptoms/signs within 2 weeks prior to first dose or requiring oral/IV antibiotics (excluding prophylactic antibiotics).</w:t>
            </w:r>
          </w:p>
        </w:tc>
      </w:tr>
      <w:tr w14:paraId="22C94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FD7C6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9D525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Known active autoimmune disease (e.g., interstitial pneumonitis, colitis, hepatitis, hypophysitis, vasculitis, nephritis, hyperthyroidism, hypothyroidism, etc.). Exceptions: vitiligo; resolved childhood asthma/allergy without adult intervention; autoimmune-mediated hypothyroidism on stable thyroid replacement; type 1 diabetes on stable insulin. Subjects in a stable condition not requiring systemic immunosuppression (including systemic corticosteroids) may be eligible.</w:t>
            </w:r>
          </w:p>
        </w:tc>
      </w:tr>
      <w:tr w14:paraId="1114C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1928A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B37C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istory of immunodeficiency, including HIV antibody positive, other acquired or congenital immunodeficiency, history of organ transplantation, or allogeneic bone marrow transplantation.</w:t>
            </w:r>
          </w:p>
        </w:tc>
      </w:tr>
      <w:tr w14:paraId="6C23A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A56BF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1E1D0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Active tuberculosis detected by history or CT; active TB within 1 year prior to enrollment; or active TB &gt;1 year ago without standard treatment.</w:t>
            </w:r>
          </w:p>
        </w:tc>
      </w:tr>
      <w:tr w14:paraId="0164E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DF9F6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82CE3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BsAg positive and/or HBcAb positive with HBV-DNA ≥500 IU/mL (or ≥2500 copies/mL) at enrollment. If above threshold, subject must receive antiviral therapy first and decrease to normal for ≥2 weeks, and continue antiviral therapy throughout the study. Subjects who require or are receiving antiviral therapy must continue throughout the study even if HBV-DNA meets eligibility. HCV: anti-HCV positive with HCV-RNA positive.</w:t>
            </w:r>
          </w:p>
        </w:tc>
      </w:tr>
      <w:tr w14:paraId="5A19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78CBA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DC4FB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oncomitant medications judged by the investigator to affect metabolism of the investigational product, e.g., strong CYP3A4 inhibitors/inducers, or drugs mainly metabolized by CYP3A4, 2C8, 2C9, 2C19, or 2D6 with a narrow therapeutic index.</w:t>
            </w:r>
          </w:p>
        </w:tc>
      </w:tr>
      <w:tr w14:paraId="3142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20EE7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6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664A1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egnant or breastfeeding women, or subjects of childbearing potential unwilling to use contraception during the trial and for 3 months after the last dose.</w:t>
            </w:r>
          </w:p>
        </w:tc>
      </w:tr>
      <w:tr w14:paraId="3BDEE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109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7F007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065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95A12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Any other condition judged by the investigator to potentially lead to premature discontinuation, such as other serious diseases (including psychiatric disorders) requiring concomitant treatment, markedly abnormal laboratory values, or family/social factors that may compromise subject safety or data collection; deemed unsuitable for enrollment by the investigator.</w:t>
            </w:r>
          </w:p>
        </w:tc>
      </w:tr>
    </w:tbl>
    <w:p w14:paraId="03A6AA6B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</w:p>
    <w:p w14:paraId="139FF1BB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  <w:t>Notes:</w:t>
      </w:r>
    </w:p>
    <w:p w14:paraId="581FB4B4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  <w:t>(1) Patients will be excluded if the intended target lesion has received prior radiotherapy, or if prior irradiation would preclude safe delivery of protocol-specified SBRT.</w:t>
      </w:r>
    </w:p>
    <w:p w14:paraId="3122FC15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  <w:t xml:space="preserve">(2) Patients will also be excluded if, in the judgment of the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  <w:t>treating radiation oncologist, protocol-specified SBRT cannot be delivered safely because of lesion size, lesion location, or an unfavorable anatomical relationship to adjacent critical organs at risk.</w:t>
      </w:r>
    </w:p>
    <w:p w14:paraId="21106039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  <w:t>(3) The final determination of radiotherapy feasibility and safety will be made comprehensively according to protocol-specified planning principles and organ-at-risk protection requirement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27DE68"/>
    <w:multiLevelType w:val="singleLevel"/>
    <w:tmpl w:val="E427DE6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445E88"/>
    <w:rsid w:val="34184AE6"/>
    <w:rsid w:val="44445E88"/>
    <w:rsid w:val="5732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1</Words>
  <Characters>4641</Characters>
  <Lines>0</Lines>
  <Paragraphs>0</Paragraphs>
  <TotalTime>1</TotalTime>
  <ScaleCrop>false</ScaleCrop>
  <LinksUpToDate>false</LinksUpToDate>
  <CharactersWithSpaces>530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2:37:00Z</dcterms:created>
  <dc:creator>zp</dc:creator>
  <cp:lastModifiedBy>zp</cp:lastModifiedBy>
  <dcterms:modified xsi:type="dcterms:W3CDTF">2026-05-08T12:4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B2471FBEDB945DFACD220E56E5D8BE1_11</vt:lpwstr>
  </property>
  <property fmtid="{D5CDD505-2E9C-101B-9397-08002B2CF9AE}" pid="4" name="KSOTemplateDocerSaveRecord">
    <vt:lpwstr>eyJoZGlkIjoiY2JmOWUyYzUwNWUwMDdkMTAyYzVmMWRlNmE4MDc5OWUiLCJ1c2VySWQiOiIyNzA3NzMwNDgifQ==</vt:lpwstr>
  </property>
</Properties>
</file>